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78F" w:rsidRDefault="00E1578F" w:rsidP="00AD0BD4">
      <w:pPr>
        <w:pStyle w:val="Caption"/>
        <w:keepNext/>
        <w:spacing w:after="100" w:afterAutospacing="1" w:line="240" w:lineRule="auto"/>
        <w:ind w:left="2160"/>
      </w:pPr>
      <w:r>
        <w:rPr>
          <w:sz w:val="22"/>
          <w:szCs w:val="22"/>
        </w:rPr>
        <w:t>Table S2</w:t>
      </w:r>
      <w:r w:rsidRPr="00ED4719">
        <w:rPr>
          <w:sz w:val="22"/>
          <w:szCs w:val="22"/>
        </w:rPr>
        <w:t xml:space="preserve">. </w:t>
      </w:r>
      <w:r>
        <w:rPr>
          <w:b w:val="0"/>
          <w:bCs w:val="0"/>
          <w:sz w:val="22"/>
          <w:szCs w:val="22"/>
        </w:rPr>
        <w:t>Correlation matrix of participant variables and amygdala reactivity</w:t>
      </w:r>
      <w:r w:rsidRPr="00ED4719">
        <w:rPr>
          <w:b w:val="0"/>
          <w:bCs w:val="0"/>
          <w:sz w:val="22"/>
          <w:szCs w:val="22"/>
        </w:rPr>
        <w:t>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84"/>
        <w:gridCol w:w="869"/>
        <w:gridCol w:w="580"/>
        <w:gridCol w:w="720"/>
        <w:gridCol w:w="720"/>
        <w:gridCol w:w="660"/>
        <w:gridCol w:w="660"/>
        <w:gridCol w:w="674"/>
        <w:gridCol w:w="813"/>
        <w:gridCol w:w="660"/>
        <w:gridCol w:w="920"/>
        <w:gridCol w:w="836"/>
        <w:gridCol w:w="680"/>
        <w:gridCol w:w="942"/>
      </w:tblGrid>
      <w:tr w:rsidR="00E1578F" w:rsidRPr="00533379">
        <w:trPr>
          <w:trHeight w:val="370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Genotype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1B2902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NLE14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RNLE</w:t>
            </w:r>
            <w:r>
              <w:rPr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AI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MFQ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LA Anger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LA Sad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LA Neutral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RA Anger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RA Sad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RA Neutral</w:t>
            </w:r>
          </w:p>
        </w:tc>
      </w:tr>
      <w:tr w:rsidR="00E1578F" w:rsidRPr="00533379">
        <w:trPr>
          <w:trHeight w:val="642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Genotype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44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2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259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02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7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6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2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3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8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1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93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88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1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5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1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16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6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8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00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98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66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3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</w:tr>
      <w:tr w:rsidR="00E1578F" w:rsidRPr="00533379">
        <w:trPr>
          <w:trHeight w:val="642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CA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44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2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4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4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1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0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3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0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41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5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10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1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014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91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04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4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7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7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3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8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2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2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4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3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</w:tr>
      <w:tr w:rsidR="00E1578F" w:rsidRPr="00533379">
        <w:trPr>
          <w:trHeight w:val="642"/>
        </w:trPr>
        <w:tc>
          <w:tcPr>
            <w:tcW w:w="0" w:type="auto"/>
            <w:vAlign w:val="center"/>
          </w:tcPr>
          <w:p w:rsidR="00E1578F" w:rsidRPr="00533379" w:rsidRDefault="00E1578F" w:rsidP="001B2902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RNLE</w:t>
            </w:r>
            <w:r>
              <w:rPr>
                <w:b/>
                <w:bCs/>
                <w:sz w:val="16"/>
                <w:szCs w:val="16"/>
              </w:rPr>
              <w:t>14</w:t>
            </w:r>
            <w:r w:rsidRPr="00533379">
              <w:rPr>
                <w:b/>
                <w:bCs/>
                <w:sz w:val="16"/>
                <w:szCs w:val="16"/>
              </w:rPr>
              <w:t xml:space="preserve"> Pearson correlation</w:t>
            </w:r>
          </w:p>
          <w:p w:rsidR="00E1578F" w:rsidRPr="00533379" w:rsidRDefault="00E1578F" w:rsidP="001B2902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1B2902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259*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44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4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:rsidR="00E1578F" w:rsidRDefault="00E1578F" w:rsidP="001B290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:rsidR="00E1578F" w:rsidRDefault="00E1578F" w:rsidP="001B2902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Default="00E1578F" w:rsidP="001B290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02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3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9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6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9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7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674" w:type="dxa"/>
            <w:vAlign w:val="center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96*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7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3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87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8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64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37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7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82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1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3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5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</w:tr>
      <w:tr w:rsidR="00E1578F" w:rsidRPr="00533379">
        <w:trPr>
          <w:trHeight w:val="642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RNLE</w:t>
            </w:r>
            <w:r>
              <w:rPr>
                <w:b/>
                <w:bCs/>
                <w:sz w:val="16"/>
                <w:szCs w:val="16"/>
              </w:rPr>
              <w:t>17</w:t>
            </w:r>
            <w:r w:rsidRPr="00533379">
              <w:rPr>
                <w:b/>
                <w:bCs/>
                <w:sz w:val="16"/>
                <w:szCs w:val="16"/>
              </w:rPr>
              <w:t xml:space="preserve">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02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7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1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0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02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38</w:t>
            </w:r>
          </w:p>
          <w:p w:rsidR="00E1578F" w:rsidRPr="00533379" w:rsidRDefault="00E1578F" w:rsidP="001B2902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97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24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7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8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16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2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87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2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2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1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33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1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9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9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4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63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4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</w:tr>
      <w:tr w:rsidR="00E1578F" w:rsidRPr="00533379">
        <w:trPr>
          <w:trHeight w:val="343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AI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6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2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3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0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39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76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97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24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420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7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3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48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4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39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47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4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1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8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60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3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7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5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</w:tr>
      <w:tr w:rsidR="00E1578F" w:rsidRPr="00533379">
        <w:trPr>
          <w:trHeight w:val="308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MFQ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3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8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41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5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19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87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7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8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420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69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2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41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9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1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52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4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0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40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44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4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69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2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</w:tr>
      <w:tr w:rsidR="00E1578F" w:rsidRPr="00533379">
        <w:trPr>
          <w:trHeight w:val="479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PH 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1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93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10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1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96*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01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16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2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7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3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69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2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2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0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21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8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08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474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14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5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12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1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99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</w:tr>
      <w:tr w:rsidR="00E1578F" w:rsidRPr="00533379">
        <w:trPr>
          <w:trHeight w:val="263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LA Anger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88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1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014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91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7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3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87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2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48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4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41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2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0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18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83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44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84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25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</w:tr>
      <w:tr w:rsidR="00E1578F" w:rsidRPr="00533379">
        <w:trPr>
          <w:trHeight w:val="422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LA Sad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5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1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04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4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87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8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23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1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39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9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1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21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8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18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74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16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31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96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</w:tr>
      <w:tr w:rsidR="00E1578F" w:rsidRPr="00533379">
        <w:trPr>
          <w:trHeight w:val="399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LA Neutral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16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7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7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64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18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33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47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4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52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4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08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474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83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74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43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58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20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</w:tr>
      <w:tr w:rsidR="00E1578F" w:rsidRPr="00533379">
        <w:trPr>
          <w:trHeight w:val="197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RA Anger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6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8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3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8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137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27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1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9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1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8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0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40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14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5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44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16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43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13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84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</w:tr>
      <w:tr w:rsidR="00E1578F" w:rsidRPr="00533379">
        <w:trPr>
          <w:trHeight w:val="342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RA Sad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00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98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2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29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82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51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9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4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60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8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44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4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-.126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31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84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31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58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713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75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</w:tr>
      <w:tr w:rsidR="00E1578F" w:rsidRPr="00533379">
        <w:trPr>
          <w:trHeight w:val="70"/>
        </w:trPr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RA Neutral Pearson correlation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Sig. (2-tailed)</w:t>
            </w:r>
          </w:p>
          <w:p w:rsidR="00E1578F" w:rsidRPr="00533379" w:rsidRDefault="00E1578F" w:rsidP="009E0A14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  <w:r w:rsidRPr="00533379"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66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3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14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33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.093</w:t>
            </w:r>
          </w:p>
          <w:p w:rsidR="00E1578F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45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63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42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60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37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269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28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674" w:type="dxa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995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25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596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820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84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675**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.000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1</w:t>
            </w: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  <w:p w:rsidR="00E1578F" w:rsidRPr="00533379" w:rsidRDefault="00E1578F" w:rsidP="009E0A14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33379">
              <w:rPr>
                <w:sz w:val="16"/>
                <w:szCs w:val="16"/>
              </w:rPr>
              <w:t>67</w:t>
            </w:r>
          </w:p>
        </w:tc>
      </w:tr>
    </w:tbl>
    <w:p w:rsidR="00E1578F" w:rsidRDefault="00E1578F" w:rsidP="00AD0BD4">
      <w:pPr>
        <w:rPr>
          <w:sz w:val="18"/>
          <w:szCs w:val="18"/>
        </w:rPr>
      </w:pPr>
    </w:p>
    <w:p w:rsidR="00E1578F" w:rsidRPr="003C3115" w:rsidRDefault="00E1578F" w:rsidP="00AD0BD4">
      <w:pPr>
        <w:rPr>
          <w:sz w:val="18"/>
          <w:szCs w:val="18"/>
        </w:rPr>
      </w:pPr>
      <w:r w:rsidRPr="003C3115">
        <w:rPr>
          <w:sz w:val="18"/>
          <w:szCs w:val="18"/>
        </w:rPr>
        <w:t>Definitions: CA (childhood adversity), RNLE (recent negative life events)</w:t>
      </w:r>
      <w:r>
        <w:rPr>
          <w:sz w:val="18"/>
          <w:szCs w:val="18"/>
        </w:rPr>
        <w:t xml:space="preserve"> aged 14 or 17</w:t>
      </w:r>
      <w:r w:rsidRPr="003C3115">
        <w:rPr>
          <w:sz w:val="18"/>
          <w:szCs w:val="18"/>
        </w:rPr>
        <w:t xml:space="preserve">, </w:t>
      </w:r>
      <w:r>
        <w:rPr>
          <w:sz w:val="18"/>
          <w:szCs w:val="18"/>
        </w:rPr>
        <w:t xml:space="preserve">PH (psychiatric history, </w:t>
      </w:r>
      <w:r w:rsidRPr="003C3115">
        <w:rPr>
          <w:sz w:val="18"/>
          <w:szCs w:val="18"/>
        </w:rPr>
        <w:t>SAI (Spi</w:t>
      </w:r>
      <w:r>
        <w:rPr>
          <w:sz w:val="18"/>
          <w:szCs w:val="18"/>
        </w:rPr>
        <w:t>elberger Anxiety Inventory), MFQ (Mood and Feelings Q</w:t>
      </w:r>
      <w:r w:rsidRPr="003C3115">
        <w:rPr>
          <w:sz w:val="18"/>
          <w:szCs w:val="18"/>
        </w:rPr>
        <w:t xml:space="preserve">uestionnaire), LA (left amygdala), RA (right amygdala). </w:t>
      </w:r>
    </w:p>
    <w:sectPr w:rsidR="00E1578F" w:rsidRPr="003C3115" w:rsidSect="00CF5C3C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578F" w:rsidRDefault="00E1578F" w:rsidP="00995086">
      <w:pPr>
        <w:spacing w:after="0" w:line="240" w:lineRule="auto"/>
      </w:pPr>
      <w:r>
        <w:separator/>
      </w:r>
    </w:p>
  </w:endnote>
  <w:endnote w:type="continuationSeparator" w:id="0">
    <w:p w:rsidR="00E1578F" w:rsidRDefault="00E1578F" w:rsidP="00995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578F" w:rsidRDefault="00E1578F" w:rsidP="00995086">
      <w:pPr>
        <w:spacing w:after="0" w:line="240" w:lineRule="auto"/>
      </w:pPr>
      <w:r>
        <w:separator/>
      </w:r>
    </w:p>
  </w:footnote>
  <w:footnote w:type="continuationSeparator" w:id="0">
    <w:p w:rsidR="00E1578F" w:rsidRDefault="00E1578F" w:rsidP="009950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E445B6"/>
    <w:multiLevelType w:val="hybridMultilevel"/>
    <w:tmpl w:val="5F526B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44134A3A"/>
    <w:multiLevelType w:val="hybridMultilevel"/>
    <w:tmpl w:val="9E6AEA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/ENLayout&gt;"/>
    <w:docVar w:name="EN.Libraries" w:val="&lt;ENLibraries&gt;&lt;Libraries&gt;&lt;item&gt;5HTTLPR, Adversity, Psychopathology.enl&lt;/item&gt;&lt;/Libraries&gt;&lt;/ENLibraries&gt;"/>
  </w:docVars>
  <w:rsids>
    <w:rsidRoot w:val="007609FC"/>
    <w:rsid w:val="00010ACA"/>
    <w:rsid w:val="000A67E2"/>
    <w:rsid w:val="000D6642"/>
    <w:rsid w:val="000E641A"/>
    <w:rsid w:val="000E6DC7"/>
    <w:rsid w:val="001613C2"/>
    <w:rsid w:val="0016757F"/>
    <w:rsid w:val="001A3D83"/>
    <w:rsid w:val="001B2902"/>
    <w:rsid w:val="001C2C5E"/>
    <w:rsid w:val="001D327B"/>
    <w:rsid w:val="001E23BA"/>
    <w:rsid w:val="00212593"/>
    <w:rsid w:val="002128D4"/>
    <w:rsid w:val="002376C2"/>
    <w:rsid w:val="00271653"/>
    <w:rsid w:val="0027193E"/>
    <w:rsid w:val="00277C36"/>
    <w:rsid w:val="002A30C8"/>
    <w:rsid w:val="002A4521"/>
    <w:rsid w:val="002E1CAB"/>
    <w:rsid w:val="00302778"/>
    <w:rsid w:val="00303F66"/>
    <w:rsid w:val="00321999"/>
    <w:rsid w:val="003469B3"/>
    <w:rsid w:val="00351863"/>
    <w:rsid w:val="00365EC9"/>
    <w:rsid w:val="00384C37"/>
    <w:rsid w:val="003A50C5"/>
    <w:rsid w:val="003C3115"/>
    <w:rsid w:val="003E0A1D"/>
    <w:rsid w:val="00400051"/>
    <w:rsid w:val="004044B4"/>
    <w:rsid w:val="00404D11"/>
    <w:rsid w:val="00422C9E"/>
    <w:rsid w:val="00457D5A"/>
    <w:rsid w:val="00496811"/>
    <w:rsid w:val="004C6D1B"/>
    <w:rsid w:val="004F0DDF"/>
    <w:rsid w:val="005003A9"/>
    <w:rsid w:val="00517D30"/>
    <w:rsid w:val="0052501A"/>
    <w:rsid w:val="005308CF"/>
    <w:rsid w:val="00533379"/>
    <w:rsid w:val="00563DAA"/>
    <w:rsid w:val="005712EC"/>
    <w:rsid w:val="00575B79"/>
    <w:rsid w:val="005777A7"/>
    <w:rsid w:val="0058666F"/>
    <w:rsid w:val="005A6AAA"/>
    <w:rsid w:val="005B1331"/>
    <w:rsid w:val="005E66D0"/>
    <w:rsid w:val="00635566"/>
    <w:rsid w:val="00683E9D"/>
    <w:rsid w:val="006969FF"/>
    <w:rsid w:val="006D70E0"/>
    <w:rsid w:val="007158CF"/>
    <w:rsid w:val="007234D5"/>
    <w:rsid w:val="0074178A"/>
    <w:rsid w:val="007609FC"/>
    <w:rsid w:val="00775560"/>
    <w:rsid w:val="007F3480"/>
    <w:rsid w:val="00811EC5"/>
    <w:rsid w:val="00835754"/>
    <w:rsid w:val="008A4B00"/>
    <w:rsid w:val="008F5F00"/>
    <w:rsid w:val="00902936"/>
    <w:rsid w:val="009110C5"/>
    <w:rsid w:val="00911F7E"/>
    <w:rsid w:val="00914C58"/>
    <w:rsid w:val="00920669"/>
    <w:rsid w:val="009508B2"/>
    <w:rsid w:val="009568D9"/>
    <w:rsid w:val="009643D8"/>
    <w:rsid w:val="00983FF7"/>
    <w:rsid w:val="00991996"/>
    <w:rsid w:val="00995086"/>
    <w:rsid w:val="009D4E6E"/>
    <w:rsid w:val="009E0A14"/>
    <w:rsid w:val="00A021AC"/>
    <w:rsid w:val="00A15F66"/>
    <w:rsid w:val="00A3738C"/>
    <w:rsid w:val="00A47044"/>
    <w:rsid w:val="00A52979"/>
    <w:rsid w:val="00A76ECC"/>
    <w:rsid w:val="00A87DF7"/>
    <w:rsid w:val="00AA258D"/>
    <w:rsid w:val="00AA6AF9"/>
    <w:rsid w:val="00AB5B5C"/>
    <w:rsid w:val="00AC49C5"/>
    <w:rsid w:val="00AD0BD4"/>
    <w:rsid w:val="00AD6F21"/>
    <w:rsid w:val="00B157D9"/>
    <w:rsid w:val="00B2694C"/>
    <w:rsid w:val="00BB6D54"/>
    <w:rsid w:val="00BC0E9A"/>
    <w:rsid w:val="00BE4A9C"/>
    <w:rsid w:val="00C07E63"/>
    <w:rsid w:val="00C229A5"/>
    <w:rsid w:val="00C36B29"/>
    <w:rsid w:val="00C84335"/>
    <w:rsid w:val="00CF0CEE"/>
    <w:rsid w:val="00CF55D2"/>
    <w:rsid w:val="00CF5C3C"/>
    <w:rsid w:val="00D16E73"/>
    <w:rsid w:val="00D20CFA"/>
    <w:rsid w:val="00D33872"/>
    <w:rsid w:val="00E07C2D"/>
    <w:rsid w:val="00E12513"/>
    <w:rsid w:val="00E1578F"/>
    <w:rsid w:val="00E766CF"/>
    <w:rsid w:val="00EC6FB5"/>
    <w:rsid w:val="00ED4719"/>
    <w:rsid w:val="00EE1FD4"/>
    <w:rsid w:val="00EF1584"/>
    <w:rsid w:val="00F37BEC"/>
    <w:rsid w:val="00F443C5"/>
    <w:rsid w:val="00F57178"/>
    <w:rsid w:val="00F94490"/>
    <w:rsid w:val="00FA5320"/>
    <w:rsid w:val="00FF5B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ACA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AD0B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D0BD4"/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paragraph" w:styleId="NormalWeb">
    <w:name w:val="Normal (Web)"/>
    <w:basedOn w:val="Normal"/>
    <w:uiPriority w:val="99"/>
    <w:semiHidden/>
    <w:rsid w:val="007609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7609FC"/>
    <w:rPr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C36B29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AD0BD4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AD0BD4"/>
  </w:style>
  <w:style w:type="character" w:customStyle="1" w:styleId="corresp-label">
    <w:name w:val="corresp-label"/>
    <w:basedOn w:val="DefaultParagraphFont"/>
    <w:uiPriority w:val="99"/>
    <w:rsid w:val="00AD0BD4"/>
  </w:style>
  <w:style w:type="character" w:customStyle="1" w:styleId="apple-converted-space">
    <w:name w:val="apple-converted-space"/>
    <w:basedOn w:val="DefaultParagraphFont"/>
    <w:uiPriority w:val="99"/>
    <w:rsid w:val="00AD0BD4"/>
  </w:style>
  <w:style w:type="paragraph" w:styleId="Header">
    <w:name w:val="header"/>
    <w:basedOn w:val="Normal"/>
    <w:link w:val="Head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AD0BD4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rsid w:val="00AD0B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AD0BD4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rsid w:val="00AD0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D0BD4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semiHidden/>
    <w:rsid w:val="00AD0BD4"/>
  </w:style>
  <w:style w:type="character" w:customStyle="1" w:styleId="EmailStyle301">
    <w:name w:val="EmailStyle30"/>
    <w:aliases w:val="EmailStyle30"/>
    <w:basedOn w:val="DefaultParagraphFont"/>
    <w:uiPriority w:val="99"/>
    <w:semiHidden/>
    <w:personal/>
    <w:rsid w:val="00AD0BD4"/>
    <w:rPr>
      <w:rFonts w:ascii="Arial" w:hAnsi="Arial" w:cs="Arial"/>
      <w:color w:val="auto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5469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486</Words>
  <Characters>2775</Characters>
  <Application>Microsoft Office Outlook</Application>
  <DocSecurity>0</DocSecurity>
  <Lines>0</Lines>
  <Paragraphs>0</Paragraphs>
  <ScaleCrop>false</ScaleCrop>
  <Company>University of Cambrid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Results:  5-HTTLPR-environment interplay and its effects on neural reactivity in adolescents</dc:title>
  <dc:subject/>
  <dc:creator>nw288</dc:creator>
  <cp:keywords/>
  <dc:description/>
  <cp:lastModifiedBy>jedjec</cp:lastModifiedBy>
  <cp:revision>4</cp:revision>
  <dcterms:created xsi:type="dcterms:W3CDTF">2012-07-13T10:10:00Z</dcterms:created>
  <dcterms:modified xsi:type="dcterms:W3CDTF">2012-10-17T06:28:00Z</dcterms:modified>
</cp:coreProperties>
</file>